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C25FB" w14:textId="77777777" w:rsidR="00524FE0" w:rsidRPr="00DC1CF0" w:rsidRDefault="00524FE0" w:rsidP="00524FE0">
      <w:pPr>
        <w:jc w:val="center"/>
        <w:rPr>
          <w:rFonts w:asciiTheme="minorHAnsi" w:hAnsiTheme="minorHAnsi" w:cstheme="minorHAnsi"/>
          <w:b/>
          <w:bCs/>
          <w:color w:val="000000" w:themeColor="text1"/>
          <w:sz w:val="26"/>
          <w:szCs w:val="26"/>
        </w:rPr>
      </w:pPr>
      <w:bookmarkStart w:id="0" w:name="_Toc174531541"/>
      <w:r w:rsidRPr="00DC1CF0">
        <w:rPr>
          <w:rFonts w:asciiTheme="minorHAnsi" w:hAnsiTheme="minorHAnsi" w:cstheme="minorHAnsi"/>
          <w:b/>
          <w:bCs/>
          <w:color w:val="000000" w:themeColor="text1"/>
          <w:sz w:val="26"/>
          <w:szCs w:val="26"/>
        </w:rPr>
        <w:t>Search strategy</w:t>
      </w:r>
    </w:p>
    <w:p w14:paraId="778A31F9" w14:textId="77777777" w:rsidR="00524FE0" w:rsidRDefault="00524FE0" w:rsidP="00524FE0">
      <w:pPr>
        <w:rPr>
          <w:rFonts w:asciiTheme="minorHAnsi" w:hAnsiTheme="minorHAnsi" w:cstheme="minorHAnsi"/>
          <w:b/>
          <w:bCs/>
          <w:color w:val="000000" w:themeColor="text1"/>
          <w:sz w:val="26"/>
          <w:szCs w:val="26"/>
        </w:rPr>
      </w:pPr>
    </w:p>
    <w:p w14:paraId="5082452B" w14:textId="77777777" w:rsidR="00524FE0" w:rsidRDefault="00524FE0" w:rsidP="00524FE0">
      <w:pPr>
        <w:rPr>
          <w:rFonts w:asciiTheme="minorHAnsi" w:hAnsiTheme="minorHAnsi" w:cstheme="minorHAnsi"/>
          <w:b/>
          <w:bCs/>
          <w:color w:val="000000" w:themeColor="text1"/>
          <w:sz w:val="26"/>
          <w:szCs w:val="26"/>
        </w:rPr>
      </w:pPr>
    </w:p>
    <w:p w14:paraId="5771D910" w14:textId="0E8DA486" w:rsidR="00E61B06" w:rsidRPr="00373FBD" w:rsidRDefault="00E61B06" w:rsidP="00524FE0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We will use the same strategy used in</w:t>
      </w:r>
      <w:r w:rsidR="00524FE0"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Türkmen et al. (2025</w:t>
      </w:r>
      <w:r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)</w:t>
      </w:r>
      <w:r w:rsidR="00373FBD"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fldChar w:fldCharType="begin"/>
      </w:r>
      <w:r w:rsidR="00373FBD"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instrText xml:space="preserve"> ADDIN EN.CITE &lt;EndNote&gt;&lt;Cite&gt;&lt;Author&gt;Türkmen&lt;/Author&gt;&lt;Year&gt;2025&lt;/Year&gt;&lt;RecNum&gt;10&lt;/RecNum&gt;&lt;DisplayText&gt;&lt;style face="superscript"&gt;1&lt;/style&gt;&lt;/DisplayText&gt;&lt;record&gt;&lt;rec-number&gt;10&lt;/rec-number&gt;&lt;foreign-keys&gt;&lt;key app="EN" db-id="vf9wttftd29p9ces5eyvsrvhax0dpx55pwxf" timestamp="1737142452"&gt;10&lt;/key&gt;&lt;/foreign-keys&gt;&lt;ref-type name="Journal Article"&gt;17&lt;/ref-type&gt;&lt;contributors&gt;&lt;authors&gt;&lt;author&gt;Türkmen, Cagdas&lt;/author&gt;&lt;author&gt;Machunze, Noah&lt;/author&gt;&lt;author&gt;Lee, Alycia M.&lt;/author&gt;&lt;author&gt;Bougelet, Emilie&lt;/author&gt;&lt;author&gt;Ludin, Nicola M.&lt;/author&gt;&lt;author&gt;de Cates, Angharad N.&lt;/author&gt;&lt;author&gt;Vollstädt-Klein, Sabine&lt;/author&gt;&lt;author&gt;Bach, Patrick&lt;/author&gt;&lt;author&gt;Kiefer, Falk&lt;/author&gt;&lt;author&gt;Burdzovic Andreas, Jasmina &lt;/author&gt;&lt;author&gt;Kamphuis, Jeanine&lt;/author&gt;&lt;author&gt;Schoevers, Robert A.&lt;/author&gt;&lt;author&gt;Emslie, Graham J.&lt;/author&gt;&lt;author&gt;Hetrick, Sarah E.&lt;/author&gt;&lt;author&gt;Viechtbauer, Wolfgang&lt;/author&gt;&lt;author&gt;van Dalfsen, Jens H.&lt;/author&gt;&lt;/authors&gt;&lt;/contributors&gt;&lt;titles&gt;&lt;title&gt;Systematic Review and Meta-Analysis: The Association Between Newer Generation Antidepressants and Insomnia in Children and Adolescents With Major Depressive Disorder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dates&gt;&lt;year&gt;2025&lt;/year&gt;&lt;/dates&gt;&lt;publisher&gt;Elsevier&lt;/publisher&gt;&lt;isbn&gt;0890-8567&lt;/isbn&gt;&lt;urls&gt;&lt;related-urls&gt;&lt;url&gt;https://doi.org/10.1016/j.jaac.2025.01.006&lt;/url&gt;&lt;/related-urls&gt;&lt;/urls&gt;&lt;electronic-resource-num&gt;10.1016/j.jaac.2025.01.006&lt;/electronic-resource-num&gt;&lt;access-date&gt;2025/01/17&lt;/access-date&gt;&lt;/record&gt;&lt;/Cite&gt;&lt;/EndNote&gt;</w:instrText>
      </w:r>
      <w:r w:rsidR="00373FBD"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fldChar w:fldCharType="separate"/>
      </w:r>
      <w:r w:rsidR="00373FBD" w:rsidRPr="00373FBD">
        <w:rPr>
          <w:rFonts w:asciiTheme="minorHAnsi" w:hAnsiTheme="minorHAnsi" w:cstheme="minorHAnsi"/>
          <w:b/>
          <w:bCs/>
          <w:noProof/>
          <w:color w:val="000000" w:themeColor="text1"/>
          <w:sz w:val="22"/>
          <w:szCs w:val="22"/>
          <w:vertAlign w:val="superscript"/>
        </w:rPr>
        <w:t>1</w:t>
      </w:r>
      <w:r w:rsidR="00373FBD"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fldChar w:fldCharType="end"/>
      </w:r>
      <w:r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with the exception that sleep-related search terms will be removed</w:t>
      </w:r>
      <w:r w:rsidR="00A0175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(indicated by strikethrough in the search syntaxes below)</w:t>
      </w:r>
      <w:r w:rsidRPr="00373FB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, and the search will be updated accordingly.</w:t>
      </w:r>
    </w:p>
    <w:p w14:paraId="5073F2E6" w14:textId="77777777" w:rsidR="00E61B06" w:rsidRPr="00373FBD" w:rsidRDefault="00E61B06" w:rsidP="00524FE0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4CDF9170" w14:textId="07B1FDDC" w:rsidR="00373FBD" w:rsidRPr="00373FBD" w:rsidRDefault="00373FBD" w:rsidP="00373FBD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373FBD">
        <w:rPr>
          <w:rFonts w:asciiTheme="minorHAnsi" w:hAnsiTheme="minorHAnsi" w:cstheme="minorHAnsi"/>
          <w:sz w:val="22"/>
          <w:szCs w:val="22"/>
        </w:rPr>
        <w:fldChar w:fldCharType="begin"/>
      </w:r>
      <w:r w:rsidRPr="00A01759">
        <w:rPr>
          <w:rFonts w:asciiTheme="minorHAnsi" w:hAnsiTheme="minorHAnsi" w:cstheme="minorHAnsi"/>
          <w:sz w:val="22"/>
          <w:szCs w:val="22"/>
          <w:lang w:val="de-DE"/>
        </w:rPr>
        <w:instrText xml:space="preserve"> ADDIN EN.REFLIST </w:instrText>
      </w:r>
      <w:r w:rsidRPr="00373FBD">
        <w:rPr>
          <w:rFonts w:asciiTheme="minorHAnsi" w:hAnsiTheme="minorHAnsi" w:cstheme="minorHAnsi"/>
          <w:sz w:val="22"/>
          <w:szCs w:val="22"/>
        </w:rPr>
        <w:fldChar w:fldCharType="separate"/>
      </w:r>
      <w:r w:rsidRPr="00A01759">
        <w:rPr>
          <w:rFonts w:asciiTheme="minorHAnsi" w:hAnsiTheme="minorHAnsi" w:cstheme="minorHAnsi"/>
          <w:lang w:val="de-DE"/>
        </w:rPr>
        <w:t xml:space="preserve">1. Türkmen C, Machunze N, Lee AM, et al. </w:t>
      </w:r>
      <w:r w:rsidRPr="00373FBD">
        <w:rPr>
          <w:rFonts w:asciiTheme="minorHAnsi" w:hAnsiTheme="minorHAnsi" w:cstheme="minorHAnsi"/>
        </w:rPr>
        <w:t xml:space="preserve">Systematic Review and Meta-Analysis: The Association Between Newer Generation Antidepressants and Insomnia in Children and Adolescents With Major Depressive Disorder. </w:t>
      </w:r>
      <w:r w:rsidRPr="00373FBD">
        <w:rPr>
          <w:rFonts w:asciiTheme="minorHAnsi" w:hAnsiTheme="minorHAnsi" w:cstheme="minorHAnsi"/>
          <w:i/>
        </w:rPr>
        <w:t>Journal of the American Academy of Child &amp; Adolescent Psychiatry</w:t>
      </w:r>
      <w:r w:rsidRPr="00373FBD">
        <w:rPr>
          <w:rFonts w:asciiTheme="minorHAnsi" w:hAnsiTheme="minorHAnsi" w:cstheme="minorHAnsi"/>
        </w:rPr>
        <w:t xml:space="preserve"> 2025 doi: 10.1016/j.jaac.2025.01.006</w:t>
      </w:r>
    </w:p>
    <w:p w14:paraId="04D08E22" w14:textId="72788BDE" w:rsidR="004C3B05" w:rsidRPr="00373FBD" w:rsidRDefault="00373FBD" w:rsidP="00E3473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73FBD">
        <w:rPr>
          <w:rFonts w:asciiTheme="minorHAnsi" w:hAnsiTheme="minorHAnsi" w:cstheme="minorHAnsi"/>
          <w:sz w:val="22"/>
          <w:szCs w:val="22"/>
        </w:rPr>
        <w:fldChar w:fldCharType="end"/>
      </w:r>
    </w:p>
    <w:p w14:paraId="1307C79B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559002B5" w14:textId="5767CE11" w:rsidR="00E34732" w:rsidRPr="004C3B05" w:rsidRDefault="00E34732" w:rsidP="00E34732">
      <w:pPr>
        <w:pStyle w:val="Heading2"/>
        <w:rPr>
          <w:rFonts w:asciiTheme="minorHAnsi" w:hAnsiTheme="minorHAnsi" w:cstheme="minorHAnsi"/>
          <w:sz w:val="22"/>
          <w:szCs w:val="22"/>
        </w:rPr>
      </w:pPr>
      <w:r w:rsidRPr="004C3B05">
        <w:rPr>
          <w:rFonts w:asciiTheme="minorHAnsi" w:hAnsiTheme="minorHAnsi" w:cstheme="minorHAnsi"/>
          <w:sz w:val="22"/>
          <w:szCs w:val="22"/>
        </w:rPr>
        <w:t>1.1 PubMed</w:t>
      </w:r>
      <w:bookmarkEnd w:id="0"/>
    </w:p>
    <w:p w14:paraId="10C4C1E8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674FA730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C3B05">
        <w:rPr>
          <w:rFonts w:asciiTheme="minorHAnsi" w:hAnsiTheme="minorHAnsi" w:cstheme="minorHAnsi"/>
          <w:b/>
          <w:bCs/>
          <w:sz w:val="22"/>
          <w:szCs w:val="22"/>
        </w:rPr>
        <w:t>08/31/2023, 1011 records</w:t>
      </w:r>
    </w:p>
    <w:p w14:paraId="75CDC855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6941"/>
      </w:tblGrid>
      <w:tr w:rsidR="00E34732" w:rsidRPr="004C3B05" w14:paraId="1FC71D7F" w14:textId="77777777" w:rsidTr="002115BF">
        <w:trPr>
          <w:trHeight w:val="416"/>
        </w:trPr>
        <w:tc>
          <w:tcPr>
            <w:tcW w:w="6941" w:type="dxa"/>
          </w:tcPr>
          <w:p w14:paraId="728B544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662DC55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Antidepressive Agents, Second-Generation"[Mesh] OR</w:t>
            </w:r>
          </w:p>
          <w:p w14:paraId="04F8A3C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Antidepressive Agents, Second-Generation"[Pharmacological Action] OR</w:t>
            </w:r>
          </w:p>
          <w:p w14:paraId="51B0B95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"Second Generation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tidepress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03C38F4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05C91F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Selective Serotonin Reuptake Inhibitors"[Mesh] OR</w:t>
            </w:r>
          </w:p>
          <w:p w14:paraId="7A58EEF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Serotonin and Noradrenaline Reuptake Inhibitors"[Mesh] OR</w:t>
            </w:r>
          </w:p>
          <w:p w14:paraId="40D4A76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Serotonin Uptake Inhibitor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:~2] OR</w:t>
            </w:r>
          </w:p>
          <w:p w14:paraId="3927776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Serotonin Uptake Inhibitors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:~2] OR</w:t>
            </w:r>
          </w:p>
          <w:p w14:paraId="3A1BB75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Serotonin Reuptake Inhibitor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:~2] OR</w:t>
            </w:r>
          </w:p>
          <w:p w14:paraId="5454EB5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Serotonin Reuptake Inhibitors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:~2] OR</w:t>
            </w:r>
          </w:p>
          <w:p w14:paraId="58D5D3B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SSRI*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1E28865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SNRI*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13B5EC6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53A10F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gomelat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5FAAAC4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bupropion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319EF42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citalopram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3A0890D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desvenlafax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75AA90A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duloxet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2B7C481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escitalopram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59E7344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fluoxet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15CEA83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fluvoxam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341941C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ilnacipran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47FDD87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irtazap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7066579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aroxet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213C5B6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reboxet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238B8D4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sertral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3BB8D21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venlafax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3C606D4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laproclat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5A4D547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vilazodo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63AD8BD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vortioxetine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13DA2BD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levomilnacipra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33D1B40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edivoxetine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  <w:p w14:paraId="0EF5066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)</w:t>
            </w:r>
          </w:p>
          <w:p w14:paraId="69027EC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660D1B2E" w14:textId="77777777" w:rsidTr="002115BF">
        <w:trPr>
          <w:trHeight w:val="557"/>
        </w:trPr>
        <w:tc>
          <w:tcPr>
            <w:tcW w:w="6941" w:type="dxa"/>
          </w:tcPr>
          <w:p w14:paraId="34C34C4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(</w:t>
            </w:r>
          </w:p>
          <w:p w14:paraId="43513F8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Depressive Disorder, Major"[Mesh] OR</w:t>
            </w:r>
          </w:p>
          <w:p w14:paraId="1EFE85F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ve disorder*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25672F5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on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OR</w:t>
            </w:r>
          </w:p>
          <w:p w14:paraId="02904D8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4FA6ECE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"Sleep Initiation and Maintenance Disorders"[Mesh] OR</w:t>
            </w:r>
          </w:p>
          <w:p w14:paraId="4679DB56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Insomnia*[</w:t>
            </w:r>
            <w:proofErr w:type="spellStart"/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] OR</w:t>
            </w:r>
          </w:p>
          <w:p w14:paraId="4BE03E72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Sleep*[</w:t>
            </w:r>
            <w:proofErr w:type="spellStart"/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tw</w:t>
            </w:r>
            <w:proofErr w:type="spellEnd"/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]</w:t>
            </w:r>
          </w:p>
          <w:p w14:paraId="74C86AD6" w14:textId="77777777" w:rsidR="00E34732" w:rsidRPr="00EA509C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A509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47B7824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22614F12" w14:textId="77777777" w:rsidTr="002115BF">
        <w:trPr>
          <w:trHeight w:val="1137"/>
        </w:trPr>
        <w:tc>
          <w:tcPr>
            <w:tcW w:w="6941" w:type="dxa"/>
          </w:tcPr>
          <w:p w14:paraId="1FD8A18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54BAA95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dolescent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child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ediatrics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</w:p>
          <w:p w14:paraId="18003A6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inors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boy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boys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boyhood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girl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kid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kids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child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dol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juvenil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youth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teen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 tween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re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</w:p>
          <w:p w14:paraId="5BCCCD7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unde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age*"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underage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ediatric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paediatric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school*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"young people*"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"young person*" 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)</w:t>
            </w:r>
          </w:p>
          <w:p w14:paraId="5AF4395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648548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NOT (animals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NOT humans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)</w:t>
            </w:r>
          </w:p>
          <w:p w14:paraId="7FE0D44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F3BA77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NOT (adult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NOT (adolescent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child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infant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h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))</w:t>
            </w:r>
          </w:p>
          <w:p w14:paraId="5E936E3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58F74D6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5A13D0AD" w14:textId="77777777" w:rsidTr="002115BF">
        <w:trPr>
          <w:trHeight w:val="1137"/>
        </w:trPr>
        <w:tc>
          <w:tcPr>
            <w:tcW w:w="6941" w:type="dxa"/>
          </w:tcPr>
          <w:p w14:paraId="0A23398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0463080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Controlled Clinical Trial"[pt] OR "clinical trials as topic"[mesh] OR "clinical trial*"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random*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placebo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 OR trial[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  <w:p w14:paraId="6636A98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)</w:t>
            </w:r>
          </w:p>
        </w:tc>
      </w:tr>
      <w:tr w:rsidR="00E34732" w:rsidRPr="004C3B05" w14:paraId="484E7B1A" w14:textId="77777777" w:rsidTr="002115BF">
        <w:trPr>
          <w:trHeight w:val="321"/>
        </w:trPr>
        <w:tc>
          <w:tcPr>
            <w:tcW w:w="6941" w:type="dxa"/>
          </w:tcPr>
          <w:p w14:paraId="4539751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NOT (review[pt] OR meta-analysis[pt] OR "Systematic Review" [pt])</w:t>
            </w:r>
          </w:p>
        </w:tc>
      </w:tr>
    </w:tbl>
    <w:p w14:paraId="05D57CAD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6A1C9F5C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71A7432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CE891F4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1343E26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C40D8B3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EC61AE6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102E6FC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7642E16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948C1FB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74698AC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A5BB3D6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B0ED8CE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3A03C4A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535BAA0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9455A81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4ADBA31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7CCAD89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FA66E4D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EE2716A" w14:textId="77777777" w:rsidR="00E34732" w:rsidRPr="004C3B05" w:rsidRDefault="00E34732" w:rsidP="00E34732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1" w:name="_Toc174531542"/>
      <w:r w:rsidRPr="004C3B05">
        <w:rPr>
          <w:rFonts w:asciiTheme="minorHAnsi" w:hAnsiTheme="minorHAnsi" w:cstheme="minorHAnsi"/>
          <w:sz w:val="22"/>
          <w:szCs w:val="22"/>
        </w:rPr>
        <w:lastRenderedPageBreak/>
        <w:t>1.2 Embase</w:t>
      </w:r>
      <w:bookmarkEnd w:id="1"/>
    </w:p>
    <w:p w14:paraId="34B5AC7D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38A70051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C3B05">
        <w:rPr>
          <w:rFonts w:asciiTheme="minorHAnsi" w:hAnsiTheme="minorHAnsi" w:cstheme="minorHAnsi"/>
          <w:b/>
          <w:bCs/>
          <w:sz w:val="22"/>
          <w:szCs w:val="22"/>
        </w:rPr>
        <w:t>08/31/2023, 1104 records</w:t>
      </w:r>
    </w:p>
    <w:p w14:paraId="79C3F325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6D53DCD5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E34732" w:rsidRPr="004C3B05" w14:paraId="4A2205C9" w14:textId="77777777" w:rsidTr="002115BF">
        <w:trPr>
          <w:trHeight w:val="1042"/>
        </w:trPr>
        <w:tc>
          <w:tcPr>
            <w:tcW w:w="5807" w:type="dxa"/>
          </w:tcPr>
          <w:p w14:paraId="454BC41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06AEE28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tidepressant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agent'/de OR</w:t>
            </w:r>
          </w:p>
          <w:p w14:paraId="7E34262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"Second Generation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tidepress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"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</w:t>
            </w:r>
          </w:p>
          <w:p w14:paraId="31A8CEA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40DD6A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serotonin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uptake inhibitor'/exp OR</w:t>
            </w:r>
          </w:p>
          <w:p w14:paraId="11F1B98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serotonin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noradrenalin reuptake inhibitor'/exp OR</w:t>
            </w:r>
          </w:p>
          <w:p w14:paraId="0166AA7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Serotonin NEXT/3 "Uptake Inhibitor*")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</w:t>
            </w:r>
          </w:p>
          <w:p w14:paraId="5AA547F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Serotonin NEXT/3 "Reuptake Inhibitor*")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</w:t>
            </w:r>
          </w:p>
          <w:p w14:paraId="11C731F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  <w:lang w:val="nn-NO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  <w:lang w:val="nn-NO"/>
              </w:rPr>
              <w:t>SSRI*:ti,ab,kw OR</w:t>
            </w:r>
          </w:p>
          <w:p w14:paraId="21D598F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  <w:lang w:val="nn-NO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  <w:lang w:val="nn-NO"/>
              </w:rPr>
              <w:t>SNRI*:ti,ab,kw OR</w:t>
            </w:r>
          </w:p>
          <w:p w14:paraId="1A5B193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  <w:lang w:val="nn-NO"/>
              </w:rPr>
            </w:pPr>
          </w:p>
          <w:p w14:paraId="33E2739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gomelatine OR </w:t>
            </w:r>
          </w:p>
          <w:p w14:paraId="117985A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bupropion OR </w:t>
            </w:r>
          </w:p>
          <w:p w14:paraId="7E09460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citalopram OR </w:t>
            </w:r>
          </w:p>
          <w:p w14:paraId="44D0B67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esvenlafaxine OR </w:t>
            </w:r>
          </w:p>
          <w:p w14:paraId="15F4BBF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uloxetine OR </w:t>
            </w:r>
          </w:p>
          <w:p w14:paraId="68DC9AB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escitalopram OR </w:t>
            </w:r>
          </w:p>
          <w:p w14:paraId="72278AE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oxetine OR </w:t>
            </w:r>
          </w:p>
          <w:p w14:paraId="7209DEB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voxamine OR </w:t>
            </w:r>
          </w:p>
          <w:p w14:paraId="7FB2284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lnacipran OR </w:t>
            </w:r>
          </w:p>
          <w:p w14:paraId="70BF701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rtazapine OR </w:t>
            </w:r>
          </w:p>
          <w:p w14:paraId="7B3B6BB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paroxetine OR </w:t>
            </w:r>
          </w:p>
          <w:p w14:paraId="31A0D54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reboxetine OR </w:t>
            </w:r>
          </w:p>
          <w:p w14:paraId="0221DCE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rtraline OR </w:t>
            </w:r>
          </w:p>
          <w:p w14:paraId="68237B6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venlafaxine OR</w:t>
            </w:r>
          </w:p>
          <w:p w14:paraId="34420C3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laproclate OR</w:t>
            </w:r>
          </w:p>
          <w:p w14:paraId="64DA824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vilazodone OR</w:t>
            </w:r>
          </w:p>
          <w:p w14:paraId="2DC3B1E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vortioxetine OR</w:t>
            </w:r>
          </w:p>
          <w:p w14:paraId="478CF74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levomilnacipra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</w:t>
            </w:r>
          </w:p>
          <w:p w14:paraId="05F680F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edivoxetine</w:t>
            </w:r>
            <w:proofErr w:type="spellEnd"/>
          </w:p>
          <w:p w14:paraId="5CBF0D8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2875CC0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29C681E6" w14:textId="77777777" w:rsidTr="002115BF">
        <w:trPr>
          <w:trHeight w:val="557"/>
        </w:trPr>
        <w:tc>
          <w:tcPr>
            <w:tcW w:w="5807" w:type="dxa"/>
          </w:tcPr>
          <w:p w14:paraId="1644BB8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65DBC74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on'/exp OR</w:t>
            </w:r>
          </w:p>
          <w:p w14:paraId="3B79757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ve disorder*"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</w:t>
            </w:r>
          </w:p>
          <w:p w14:paraId="3D9D362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on"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OR</w:t>
            </w:r>
          </w:p>
          <w:p w14:paraId="5333EFD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A847A8D" w14:textId="77777777" w:rsidR="00E34732" w:rsidRPr="00A01759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  <w:lang w:val="nb-NO"/>
              </w:rPr>
            </w:pPr>
            <w:r w:rsidRPr="00A01759">
              <w:rPr>
                <w:rFonts w:asciiTheme="minorHAnsi" w:hAnsiTheme="minorHAnsi" w:cstheme="minorHAnsi"/>
                <w:strike/>
                <w:sz w:val="22"/>
                <w:szCs w:val="22"/>
                <w:lang w:val="nb-NO"/>
              </w:rPr>
              <w:t>'insomnia'/exp OR</w:t>
            </w:r>
          </w:p>
          <w:p w14:paraId="175E213B" w14:textId="77777777" w:rsidR="00E34732" w:rsidRPr="00A01759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  <w:lang w:val="nb-NO"/>
              </w:rPr>
            </w:pPr>
            <w:r w:rsidRPr="00A01759">
              <w:rPr>
                <w:rFonts w:asciiTheme="minorHAnsi" w:hAnsiTheme="minorHAnsi" w:cstheme="minorHAnsi"/>
                <w:strike/>
                <w:sz w:val="22"/>
                <w:szCs w:val="22"/>
                <w:lang w:val="nb-NO"/>
              </w:rPr>
              <w:t>Insomnia*:ti,ab,kw OR</w:t>
            </w:r>
          </w:p>
          <w:p w14:paraId="112D9C25" w14:textId="77777777" w:rsidR="00E34732" w:rsidRPr="00A01759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  <w:lang w:val="nb-NO"/>
              </w:rPr>
            </w:pPr>
            <w:r w:rsidRPr="00A01759">
              <w:rPr>
                <w:rFonts w:asciiTheme="minorHAnsi" w:hAnsiTheme="minorHAnsi" w:cstheme="minorHAnsi"/>
                <w:strike/>
                <w:sz w:val="22"/>
                <w:szCs w:val="22"/>
                <w:lang w:val="nb-NO"/>
              </w:rPr>
              <w:t>Sleep*:ti,ab,kw,de</w:t>
            </w:r>
          </w:p>
          <w:p w14:paraId="1DCBE467" w14:textId="77777777" w:rsidR="00E34732" w:rsidRPr="00C07011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0701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205F64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07FE9319" w14:textId="77777777" w:rsidTr="002115BF">
        <w:trPr>
          <w:trHeight w:val="274"/>
        </w:trPr>
        <w:tc>
          <w:tcPr>
            <w:tcW w:w="5807" w:type="dxa"/>
          </w:tcPr>
          <w:p w14:paraId="3F72288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198A747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'juvenile'/exp OR '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ediatrics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'/exp OR </w:t>
            </w:r>
          </w:p>
          <w:p w14:paraId="6FA247B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inors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boy: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boys: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boyhood: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girl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kid: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kids: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child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dol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juvenil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youth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teen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 tween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re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</w:t>
            </w:r>
          </w:p>
          <w:p w14:paraId="3FA59BC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unde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age*"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underage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ediatric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paediatric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school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"young people*"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"young person*"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4F55338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2A6718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NOT ([animals]/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lim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NOT [humans]/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lim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65EE7D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1F1171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NOT ('adult'/exp NOT 'juvenile'/exp)</w:t>
            </w:r>
          </w:p>
          <w:p w14:paraId="290FD47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5F562CB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0022596D" w14:textId="77777777" w:rsidTr="002115BF">
        <w:trPr>
          <w:trHeight w:val="1137"/>
        </w:trPr>
        <w:tc>
          <w:tcPr>
            <w:tcW w:w="5807" w:type="dxa"/>
          </w:tcPr>
          <w:p w14:paraId="4C5DCA0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(</w:t>
            </w:r>
          </w:p>
          <w:p w14:paraId="451D0F6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controlled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clinical trial'/exp OR 'clinical trial (topic)'/exp OR "clinical trial*"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random*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lacebo: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rial:ti</w:t>
            </w:r>
            <w:proofErr w:type="spellEnd"/>
          </w:p>
          <w:p w14:paraId="06E451C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)</w:t>
            </w:r>
          </w:p>
        </w:tc>
      </w:tr>
      <w:tr w:rsidR="00E34732" w:rsidRPr="004C3B05" w14:paraId="1F8548C3" w14:textId="77777777" w:rsidTr="002115BF">
        <w:trPr>
          <w:trHeight w:val="375"/>
        </w:trPr>
        <w:tc>
          <w:tcPr>
            <w:tcW w:w="5807" w:type="dxa"/>
          </w:tcPr>
          <w:p w14:paraId="40CD501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NOT ('review'/exp OR '</w:t>
            </w:r>
            <w:proofErr w:type="spellStart"/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eta analysis</w:t>
            </w:r>
            <w:proofErr w:type="spellEnd"/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'/exp)</w:t>
            </w:r>
          </w:p>
        </w:tc>
      </w:tr>
    </w:tbl>
    <w:p w14:paraId="5745259F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2C13B3A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A09DA38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07054806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70A8D210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78F9F62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7BE237E8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3087C029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62E3A88E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52C62A40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74FAADA" w14:textId="77777777" w:rsidR="00E34732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22249BED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1E65026C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2CB2BB84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5A368821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28596B83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4B6C2D28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6406A85F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49E675C6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3EAD853D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421B4573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6E6DE562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3CDC86A4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186104C3" w14:textId="77777777" w:rsidR="001654D0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7292D40F" w14:textId="77777777" w:rsidR="001654D0" w:rsidRPr="004C3B05" w:rsidRDefault="001654D0" w:rsidP="00E34732">
      <w:pPr>
        <w:rPr>
          <w:rFonts w:asciiTheme="minorHAnsi" w:hAnsiTheme="minorHAnsi" w:cstheme="minorHAnsi"/>
          <w:sz w:val="22"/>
          <w:szCs w:val="22"/>
        </w:rPr>
      </w:pPr>
    </w:p>
    <w:p w14:paraId="023B1A5D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306F041B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2DFD3AA2" w14:textId="77777777" w:rsidR="00E34732" w:rsidRPr="004C3B05" w:rsidRDefault="00E34732" w:rsidP="00E34732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2" w:name="_Toc174531543"/>
      <w:r w:rsidRPr="004C3B05">
        <w:rPr>
          <w:rFonts w:asciiTheme="minorHAnsi" w:hAnsiTheme="minorHAnsi" w:cstheme="minorHAnsi"/>
          <w:sz w:val="22"/>
          <w:szCs w:val="22"/>
        </w:rPr>
        <w:lastRenderedPageBreak/>
        <w:t>1.3 Cochrane Library</w:t>
      </w:r>
      <w:bookmarkEnd w:id="2"/>
    </w:p>
    <w:p w14:paraId="4B5CB7C6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3F02F455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  <w:lang w:val="de-DE"/>
        </w:rPr>
      </w:pPr>
      <w:r w:rsidRPr="004C3B05">
        <w:rPr>
          <w:rFonts w:asciiTheme="minorHAnsi" w:hAnsiTheme="minorHAnsi" w:cstheme="minorHAnsi"/>
          <w:b/>
          <w:bCs/>
          <w:sz w:val="22"/>
          <w:szCs w:val="22"/>
          <w:lang w:val="de-DE"/>
        </w:rPr>
        <w:t>08/31/2023, 1207 records</w:t>
      </w:r>
    </w:p>
    <w:p w14:paraId="6F642CB4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E34732" w:rsidRPr="004C3B05" w14:paraId="5E57600B" w14:textId="77777777" w:rsidTr="002115BF">
        <w:trPr>
          <w:trHeight w:val="1042"/>
        </w:trPr>
        <w:tc>
          <w:tcPr>
            <w:tcW w:w="5807" w:type="dxa"/>
          </w:tcPr>
          <w:p w14:paraId="7113EEB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24B925D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cond NEXT Generation NEXT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tidepress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OR </w:t>
            </w:r>
          </w:p>
          <w:p w14:paraId="6DEE6B3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rotonin NEAR/3 *uptake NEXT Inhibitor* OR </w:t>
            </w:r>
          </w:p>
          <w:p w14:paraId="6E943EA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SRI* OR </w:t>
            </w:r>
          </w:p>
          <w:p w14:paraId="48354C1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NRI* OR </w:t>
            </w:r>
          </w:p>
          <w:p w14:paraId="3FB4CEB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gomelatine OR </w:t>
            </w:r>
          </w:p>
          <w:p w14:paraId="166B43C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bupropion OR </w:t>
            </w:r>
          </w:p>
          <w:p w14:paraId="2C15234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citalopram OR </w:t>
            </w:r>
          </w:p>
          <w:p w14:paraId="41F84FA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esvenlafaxine OR </w:t>
            </w:r>
          </w:p>
          <w:p w14:paraId="6E13F40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uloxetine OR </w:t>
            </w:r>
          </w:p>
          <w:p w14:paraId="0E86C71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escitalopram OR </w:t>
            </w:r>
          </w:p>
          <w:p w14:paraId="639120C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oxetine OR </w:t>
            </w:r>
          </w:p>
          <w:p w14:paraId="51A2BD6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voxamine OR </w:t>
            </w:r>
          </w:p>
          <w:p w14:paraId="6B489C6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lnacipran OR </w:t>
            </w:r>
          </w:p>
          <w:p w14:paraId="5BA473D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rtazapine OR </w:t>
            </w:r>
          </w:p>
          <w:p w14:paraId="4EFD75F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paroxetine OR </w:t>
            </w:r>
          </w:p>
          <w:p w14:paraId="6CA47E8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reboxetine OR </w:t>
            </w:r>
          </w:p>
          <w:p w14:paraId="7D9687B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rtraline OR </w:t>
            </w:r>
          </w:p>
          <w:p w14:paraId="12E1316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enlafaxine OR </w:t>
            </w:r>
          </w:p>
          <w:p w14:paraId="6430FFA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laproclate OR </w:t>
            </w:r>
          </w:p>
          <w:p w14:paraId="46CB9AB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ilazodone OR </w:t>
            </w:r>
          </w:p>
          <w:p w14:paraId="0BFAD5B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ortioxetine OR </w:t>
            </w:r>
          </w:p>
          <w:p w14:paraId="30E59DA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levomilnacipra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</w:p>
          <w:p w14:paraId="73DDF72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edivoxetine</w:t>
            </w:r>
            <w:proofErr w:type="spellEnd"/>
          </w:p>
          <w:p w14:paraId="255F1A5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C83260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</w:p>
        </w:tc>
      </w:tr>
      <w:tr w:rsidR="00E34732" w:rsidRPr="004C3B05" w14:paraId="063368E3" w14:textId="77777777" w:rsidTr="002115BF">
        <w:trPr>
          <w:trHeight w:val="557"/>
        </w:trPr>
        <w:tc>
          <w:tcPr>
            <w:tcW w:w="5807" w:type="dxa"/>
          </w:tcPr>
          <w:p w14:paraId="590C5CF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4A582B5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ajor NEXT depressive NEXT disorder* OR </w:t>
            </w:r>
          </w:p>
          <w:p w14:paraId="3383120E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on" </w:t>
            </w: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 xml:space="preserve">OR </w:t>
            </w:r>
          </w:p>
          <w:p w14:paraId="46586313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 xml:space="preserve">Insomnia* OR </w:t>
            </w:r>
          </w:p>
          <w:p w14:paraId="47DDAE63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Sleep*</w:t>
            </w:r>
          </w:p>
          <w:p w14:paraId="1E77E7A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</w:p>
          <w:p w14:paraId="78FFBE4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</w:p>
        </w:tc>
      </w:tr>
      <w:tr w:rsidR="00E34732" w:rsidRPr="004C3B05" w14:paraId="27EAFD5F" w14:textId="77777777" w:rsidTr="002115BF">
        <w:trPr>
          <w:trHeight w:val="2135"/>
        </w:trPr>
        <w:tc>
          <w:tcPr>
            <w:tcW w:w="5807" w:type="dxa"/>
          </w:tcPr>
          <w:p w14:paraId="7D4B7DD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542795D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nors*  OR boy  OR boys  OR boyhood  OR girl*  OR kid  OR kids  OR child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dol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juvenil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youth*  OR teen*  OR  tween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re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under NEXT age*  OR underage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ediatric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  OR paediatric*  OR school*  OR young NEXT people*  OR young NEXT person*</w:t>
            </w:r>
          </w:p>
          <w:p w14:paraId="0DAC595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: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i,ab,kw</w:t>
            </w:r>
            <w:proofErr w:type="spellEnd"/>
          </w:p>
        </w:tc>
      </w:tr>
    </w:tbl>
    <w:p w14:paraId="7D06FEE6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06DB225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5B580131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687F38D2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73B3CD1E" w14:textId="77777777" w:rsidR="00E34732" w:rsidRPr="004C3B05" w:rsidRDefault="00E34732" w:rsidP="00E34732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3" w:name="_Toc174531544"/>
      <w:r w:rsidRPr="004C3B05">
        <w:rPr>
          <w:rFonts w:asciiTheme="minorHAnsi" w:hAnsiTheme="minorHAnsi" w:cstheme="minorHAnsi"/>
          <w:sz w:val="22"/>
          <w:szCs w:val="22"/>
        </w:rPr>
        <w:lastRenderedPageBreak/>
        <w:t>1.4 Web of Science Core Collection</w:t>
      </w:r>
      <w:bookmarkEnd w:id="3"/>
    </w:p>
    <w:p w14:paraId="1091A8CD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3F0584CF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  <w:lang w:val="de-DE"/>
        </w:rPr>
      </w:pPr>
      <w:r w:rsidRPr="004C3B05">
        <w:rPr>
          <w:rFonts w:asciiTheme="minorHAnsi" w:hAnsiTheme="minorHAnsi" w:cstheme="minorHAnsi"/>
          <w:b/>
          <w:bCs/>
          <w:sz w:val="22"/>
          <w:szCs w:val="22"/>
          <w:lang w:val="de-DE"/>
        </w:rPr>
        <w:t>08/31/2023, 719 records</w:t>
      </w:r>
    </w:p>
    <w:p w14:paraId="51C4C5DA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E34732" w:rsidRPr="004C3B05" w14:paraId="3D633EC3" w14:textId="77777777" w:rsidTr="002115BF">
        <w:trPr>
          <w:trHeight w:val="1042"/>
        </w:trPr>
        <w:tc>
          <w:tcPr>
            <w:tcW w:w="5807" w:type="dxa"/>
          </w:tcPr>
          <w:p w14:paraId="04E70F1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S=(</w:t>
            </w:r>
          </w:p>
          <w:p w14:paraId="2F39D4F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"Second Generation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tidepress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" OR </w:t>
            </w:r>
          </w:p>
          <w:p w14:paraId="58AC071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rotonin NEAR/2 "*uptake Inhibitor*" OR </w:t>
            </w:r>
          </w:p>
          <w:p w14:paraId="5A998EE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SRI* OR </w:t>
            </w:r>
          </w:p>
          <w:p w14:paraId="500CADB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NRI* OR </w:t>
            </w:r>
          </w:p>
          <w:p w14:paraId="1171A90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gomelatine OR </w:t>
            </w:r>
          </w:p>
          <w:p w14:paraId="506EB0C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bupropion OR </w:t>
            </w:r>
          </w:p>
          <w:p w14:paraId="417FF14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citalopram OR </w:t>
            </w:r>
          </w:p>
          <w:p w14:paraId="6458BCE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esvenlafaxine OR </w:t>
            </w:r>
          </w:p>
          <w:p w14:paraId="3B5326D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uloxetine OR </w:t>
            </w:r>
          </w:p>
          <w:p w14:paraId="000689F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escitalopram OR </w:t>
            </w:r>
          </w:p>
          <w:p w14:paraId="15E7532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oxetine OR </w:t>
            </w:r>
          </w:p>
          <w:p w14:paraId="666D95C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voxamine OR </w:t>
            </w:r>
          </w:p>
          <w:p w14:paraId="1518951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lnacipran OR </w:t>
            </w:r>
          </w:p>
          <w:p w14:paraId="6B1B41E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rtazapine OR </w:t>
            </w:r>
          </w:p>
          <w:p w14:paraId="0FBD2D5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paroxetine OR </w:t>
            </w:r>
          </w:p>
          <w:p w14:paraId="678223D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reboxetine OR </w:t>
            </w:r>
          </w:p>
          <w:p w14:paraId="06A523B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rtraline OR </w:t>
            </w:r>
          </w:p>
          <w:p w14:paraId="08587AC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enlafaxine OR </w:t>
            </w:r>
          </w:p>
          <w:p w14:paraId="4569EBF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laproclate OR </w:t>
            </w:r>
          </w:p>
          <w:p w14:paraId="0B8E693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ilazodone OR </w:t>
            </w:r>
          </w:p>
          <w:p w14:paraId="7167B1A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ortioxetine OR </w:t>
            </w:r>
          </w:p>
          <w:p w14:paraId="32166C5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levomilnacipra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</w:p>
          <w:p w14:paraId="2147336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edivoxetine</w:t>
            </w:r>
            <w:proofErr w:type="spellEnd"/>
          </w:p>
          <w:p w14:paraId="438AC7A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E1B6E4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</w:p>
        </w:tc>
      </w:tr>
      <w:tr w:rsidR="00E34732" w:rsidRPr="004C3B05" w14:paraId="73FC168B" w14:textId="77777777" w:rsidTr="002115BF">
        <w:trPr>
          <w:trHeight w:val="557"/>
        </w:trPr>
        <w:tc>
          <w:tcPr>
            <w:tcW w:w="5807" w:type="dxa"/>
          </w:tcPr>
          <w:p w14:paraId="236BA0E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TS=(</w:t>
            </w:r>
          </w:p>
          <w:p w14:paraId="73094EA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"Major depressive disorder*" OR </w:t>
            </w:r>
          </w:p>
          <w:p w14:paraId="471B6377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on" </w:t>
            </w: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 xml:space="preserve">OR </w:t>
            </w:r>
          </w:p>
          <w:p w14:paraId="00C39D62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 xml:space="preserve">Insomnia* OR </w:t>
            </w:r>
          </w:p>
          <w:p w14:paraId="6B796136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Sleep*</w:t>
            </w:r>
          </w:p>
          <w:p w14:paraId="2A933FB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6DFF3E0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</w:p>
        </w:tc>
      </w:tr>
      <w:tr w:rsidR="00E34732" w:rsidRPr="004C3B05" w14:paraId="3FFD46ED" w14:textId="77777777" w:rsidTr="002115BF">
        <w:trPr>
          <w:trHeight w:val="557"/>
        </w:trPr>
        <w:tc>
          <w:tcPr>
            <w:tcW w:w="5807" w:type="dxa"/>
          </w:tcPr>
          <w:p w14:paraId="28F9B7B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0F0A1D5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TS=("clinical trial*" OR </w:t>
            </w:r>
          </w:p>
          <w:p w14:paraId="121419A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random* OR </w:t>
            </w:r>
          </w:p>
          <w:p w14:paraId="2828D1FE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placebo) OR </w:t>
            </w:r>
          </w:p>
          <w:p w14:paraId="410CCB3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TI=trial)</w:t>
            </w:r>
          </w:p>
          <w:p w14:paraId="22DC39C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75A1170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3E6FAF37" w14:textId="77777777" w:rsidTr="002115BF">
        <w:trPr>
          <w:trHeight w:val="1914"/>
        </w:trPr>
        <w:tc>
          <w:tcPr>
            <w:tcW w:w="5807" w:type="dxa"/>
          </w:tcPr>
          <w:p w14:paraId="7296D4C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TS=(</w:t>
            </w:r>
          </w:p>
          <w:p w14:paraId="1F6DB89A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nors*  OR boy  OR boys  OR boyhood  OR girl*  OR kid  OR kids  OR child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dol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juvenil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youth*  OR teen*  OR  tween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re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ubesce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  OR "under age*"  OR underage*  OR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pediatric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*  OR paediatric*  OR school*  OR "young people*"  OR "young person*"</w:t>
            </w:r>
          </w:p>
          <w:p w14:paraId="4F4FAB6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</w:tbl>
    <w:p w14:paraId="5DA1A32D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CFDD928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518084E9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4A77AD05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6C357281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5976A8F6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745270E" w14:textId="77777777" w:rsidR="00E34732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138E1AAE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66006B9B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0CDA8615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3278523D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55F1DA01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0ABDD0EA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51C2C665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53ACB6A1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75354DD2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6642D21B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4442B160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63B9DABF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4A03415B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62D8B436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73F92A9F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432768EA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0268DC3D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254B9889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65A7A022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0E49FC11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114E9343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18CF1670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1D270D82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2C91E0A7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65E3A5BA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3377A6F3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64CD97B9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191C6AA6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56BB02B8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1307E066" w14:textId="77777777" w:rsidR="00F60125" w:rsidRDefault="00F60125" w:rsidP="00E34732">
      <w:pPr>
        <w:rPr>
          <w:rFonts w:asciiTheme="minorHAnsi" w:hAnsiTheme="minorHAnsi" w:cstheme="minorHAnsi"/>
          <w:sz w:val="22"/>
          <w:szCs w:val="22"/>
        </w:rPr>
      </w:pPr>
    </w:p>
    <w:p w14:paraId="014C0097" w14:textId="77777777" w:rsidR="00F60125" w:rsidRDefault="00F60125" w:rsidP="00E34732">
      <w:pPr>
        <w:rPr>
          <w:rFonts w:asciiTheme="minorHAnsi" w:hAnsiTheme="minorHAnsi" w:cstheme="minorHAnsi"/>
          <w:sz w:val="22"/>
          <w:szCs w:val="22"/>
        </w:rPr>
      </w:pPr>
    </w:p>
    <w:p w14:paraId="5553EB27" w14:textId="77777777" w:rsidR="00F60125" w:rsidRDefault="00F60125" w:rsidP="00E34732">
      <w:pPr>
        <w:rPr>
          <w:rFonts w:asciiTheme="minorHAnsi" w:hAnsiTheme="minorHAnsi" w:cstheme="minorHAnsi"/>
          <w:sz w:val="22"/>
          <w:szCs w:val="22"/>
        </w:rPr>
      </w:pPr>
    </w:p>
    <w:p w14:paraId="7F41AFEC" w14:textId="77777777" w:rsidR="00F60125" w:rsidRDefault="00F60125" w:rsidP="00E34732">
      <w:pPr>
        <w:rPr>
          <w:rFonts w:asciiTheme="minorHAnsi" w:hAnsiTheme="minorHAnsi" w:cstheme="minorHAnsi"/>
          <w:sz w:val="22"/>
          <w:szCs w:val="22"/>
        </w:rPr>
      </w:pPr>
    </w:p>
    <w:p w14:paraId="21A8482D" w14:textId="77777777" w:rsidR="0099021C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4828C8AB" w14:textId="77777777" w:rsidR="0099021C" w:rsidRPr="004C3B05" w:rsidRDefault="0099021C" w:rsidP="00E34732">
      <w:pPr>
        <w:rPr>
          <w:rFonts w:asciiTheme="minorHAnsi" w:hAnsiTheme="minorHAnsi" w:cstheme="minorHAnsi"/>
          <w:sz w:val="22"/>
          <w:szCs w:val="22"/>
        </w:rPr>
      </w:pPr>
    </w:p>
    <w:p w14:paraId="0DCA2206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383CC700" w14:textId="77777777" w:rsidR="00E34732" w:rsidRPr="004C3B05" w:rsidRDefault="00E34732" w:rsidP="00E34732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4" w:name="_Toc174531545"/>
      <w:r w:rsidRPr="004C3B05">
        <w:rPr>
          <w:rFonts w:asciiTheme="minorHAnsi" w:hAnsiTheme="minorHAnsi" w:cstheme="minorHAnsi"/>
          <w:sz w:val="22"/>
          <w:szCs w:val="22"/>
        </w:rPr>
        <w:lastRenderedPageBreak/>
        <w:t xml:space="preserve">1.5 </w:t>
      </w:r>
      <w:proofErr w:type="spellStart"/>
      <w:r w:rsidRPr="004C3B05">
        <w:rPr>
          <w:rFonts w:asciiTheme="minorHAnsi" w:hAnsiTheme="minorHAnsi" w:cstheme="minorHAnsi"/>
          <w:sz w:val="22"/>
          <w:szCs w:val="22"/>
        </w:rPr>
        <w:t>PsycInfo</w:t>
      </w:r>
      <w:proofErr w:type="spellEnd"/>
      <w:r w:rsidRPr="004C3B05">
        <w:rPr>
          <w:rFonts w:asciiTheme="minorHAnsi" w:hAnsiTheme="minorHAnsi" w:cstheme="minorHAnsi"/>
          <w:sz w:val="22"/>
          <w:szCs w:val="22"/>
        </w:rPr>
        <w:t xml:space="preserve"> (EBSCO)</w:t>
      </w:r>
      <w:bookmarkEnd w:id="4"/>
    </w:p>
    <w:p w14:paraId="54D6D31D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</w:rPr>
      </w:pPr>
    </w:p>
    <w:p w14:paraId="506DF4B9" w14:textId="77777777" w:rsidR="00E34732" w:rsidRPr="004C3B05" w:rsidRDefault="00E34732" w:rsidP="00E34732">
      <w:pPr>
        <w:rPr>
          <w:rFonts w:asciiTheme="minorHAnsi" w:hAnsiTheme="minorHAnsi" w:cstheme="minorHAnsi"/>
          <w:b/>
          <w:bCs/>
          <w:sz w:val="22"/>
          <w:szCs w:val="22"/>
          <w:lang w:val="de-DE"/>
        </w:rPr>
      </w:pPr>
      <w:r w:rsidRPr="004C3B05">
        <w:rPr>
          <w:rFonts w:asciiTheme="minorHAnsi" w:hAnsiTheme="minorHAnsi" w:cstheme="minorHAnsi"/>
          <w:b/>
          <w:bCs/>
          <w:sz w:val="22"/>
          <w:szCs w:val="22"/>
          <w:lang w:val="de-DE"/>
        </w:rPr>
        <w:t>08/31/2023, 375 records</w:t>
      </w:r>
    </w:p>
    <w:p w14:paraId="25523A58" w14:textId="77777777" w:rsidR="00E34732" w:rsidRPr="004C3B05" w:rsidRDefault="00E34732" w:rsidP="00E34732">
      <w:pPr>
        <w:rPr>
          <w:rFonts w:asciiTheme="minorHAnsi" w:hAnsiTheme="minorHAnsi" w:cstheme="minorHAnsi"/>
          <w:sz w:val="22"/>
          <w:szCs w:val="22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8"/>
      </w:tblGrid>
      <w:tr w:rsidR="00E34732" w:rsidRPr="004C3B05" w14:paraId="7850AB2B" w14:textId="77777777" w:rsidTr="002115BF">
        <w:trPr>
          <w:trHeight w:val="1042"/>
        </w:trPr>
        <w:tc>
          <w:tcPr>
            <w:tcW w:w="4708" w:type="dxa"/>
          </w:tcPr>
          <w:p w14:paraId="5E951357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1813D47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“Second Generation </w:t>
            </w: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tidepress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*” OR </w:t>
            </w:r>
          </w:p>
          <w:p w14:paraId="4BCB77C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rotonin N2 “*uptake Inhibitor*” OR </w:t>
            </w:r>
          </w:p>
          <w:p w14:paraId="57BE17B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SRI* OR </w:t>
            </w:r>
          </w:p>
          <w:p w14:paraId="32A13B0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NRI* OR </w:t>
            </w:r>
          </w:p>
          <w:p w14:paraId="6E612F3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gomelatine OR </w:t>
            </w:r>
          </w:p>
          <w:p w14:paraId="215D1E0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bupropion OR </w:t>
            </w:r>
          </w:p>
          <w:p w14:paraId="0C55021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citalopram OR </w:t>
            </w:r>
          </w:p>
          <w:p w14:paraId="343D7A7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esvenlafaxine OR </w:t>
            </w:r>
          </w:p>
          <w:p w14:paraId="358F8F0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duloxetine OR </w:t>
            </w:r>
          </w:p>
          <w:p w14:paraId="5F6EE60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escitalopram OR </w:t>
            </w:r>
          </w:p>
          <w:p w14:paraId="3C7C206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oxetine OR </w:t>
            </w:r>
          </w:p>
          <w:p w14:paraId="00F47C5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fluvoxamine OR </w:t>
            </w:r>
          </w:p>
          <w:p w14:paraId="3E52FCC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lnacipran OR </w:t>
            </w:r>
          </w:p>
          <w:p w14:paraId="10B8631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mirtazapine OR </w:t>
            </w:r>
          </w:p>
          <w:p w14:paraId="0CBD636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paroxetine OR </w:t>
            </w:r>
          </w:p>
          <w:p w14:paraId="589A892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reboxetine OR </w:t>
            </w:r>
          </w:p>
          <w:p w14:paraId="3B8BB1B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sertraline OR </w:t>
            </w:r>
          </w:p>
          <w:p w14:paraId="792DCDE9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enlafaxine OR </w:t>
            </w:r>
          </w:p>
          <w:p w14:paraId="6D415D5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laproclate OR </w:t>
            </w:r>
          </w:p>
          <w:p w14:paraId="7FA638C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ilazodone OR </w:t>
            </w:r>
          </w:p>
          <w:p w14:paraId="26DC2AD8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vortioxetine OR </w:t>
            </w:r>
          </w:p>
          <w:p w14:paraId="67645524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levomilnacipran</w:t>
            </w:r>
            <w:proofErr w:type="spell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</w:p>
          <w:p w14:paraId="0F233A8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edivoxetine</w:t>
            </w:r>
            <w:proofErr w:type="spellEnd"/>
          </w:p>
          <w:p w14:paraId="5588BE2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79F2F291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</w:p>
        </w:tc>
      </w:tr>
      <w:tr w:rsidR="00E34732" w:rsidRPr="004C3B05" w14:paraId="06FDB0B6" w14:textId="77777777" w:rsidTr="002115BF">
        <w:trPr>
          <w:trHeight w:val="557"/>
        </w:trPr>
        <w:tc>
          <w:tcPr>
            <w:tcW w:w="4708" w:type="dxa"/>
          </w:tcPr>
          <w:p w14:paraId="49C3929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6EDCBD4B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“Major depressive disorder*” OR </w:t>
            </w:r>
          </w:p>
          <w:p w14:paraId="2556D6CA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proofErr w:type="gramStart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gramEnd"/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 depression” </w:t>
            </w: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 xml:space="preserve">OR </w:t>
            </w:r>
          </w:p>
          <w:p w14:paraId="0F7AD6A2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 xml:space="preserve">Insomnia* OR </w:t>
            </w:r>
          </w:p>
          <w:p w14:paraId="7688B0C2" w14:textId="77777777" w:rsidR="00E34732" w:rsidRPr="004C3B05" w:rsidRDefault="00E34732" w:rsidP="002115BF">
            <w:pPr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trike/>
                <w:sz w:val="22"/>
                <w:szCs w:val="22"/>
              </w:rPr>
              <w:t>Sleep*</w:t>
            </w:r>
          </w:p>
          <w:p w14:paraId="74F1ED3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002783F3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</w:p>
        </w:tc>
      </w:tr>
      <w:tr w:rsidR="00E34732" w:rsidRPr="004C3B05" w14:paraId="08E5AC02" w14:textId="77777777" w:rsidTr="002115BF">
        <w:trPr>
          <w:trHeight w:val="557"/>
        </w:trPr>
        <w:tc>
          <w:tcPr>
            <w:tcW w:w="4708" w:type="dxa"/>
          </w:tcPr>
          <w:p w14:paraId="4D70E8C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7F9EADB0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(“clinical trial*” OR </w:t>
            </w:r>
          </w:p>
          <w:p w14:paraId="057A2B9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random* OR </w:t>
            </w:r>
          </w:p>
          <w:p w14:paraId="3AE6A34F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 xml:space="preserve">placebo) OR </w:t>
            </w:r>
          </w:p>
          <w:p w14:paraId="3D13DFAC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TI trial)</w:t>
            </w:r>
          </w:p>
          <w:p w14:paraId="3E789862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37ACBB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</w:p>
        </w:tc>
      </w:tr>
      <w:tr w:rsidR="00E34732" w:rsidRPr="004C3B05" w14:paraId="169AB4AC" w14:textId="77777777" w:rsidTr="002115BF">
        <w:trPr>
          <w:trHeight w:val="1244"/>
        </w:trPr>
        <w:tc>
          <w:tcPr>
            <w:tcW w:w="4708" w:type="dxa"/>
          </w:tcPr>
          <w:p w14:paraId="6E04869D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(</w:t>
            </w:r>
          </w:p>
          <w:p w14:paraId="3EAD3696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AG “childhood (birth-12 yrs)” OR AG “adolescence (13-17 yrs)”</w:t>
            </w:r>
          </w:p>
          <w:p w14:paraId="1613F495" w14:textId="77777777" w:rsidR="00E34732" w:rsidRPr="004C3B05" w:rsidRDefault="00E34732" w:rsidP="002115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C3B0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</w:tbl>
    <w:p w14:paraId="05A6E9DF" w14:textId="77777777" w:rsidR="00E61B06" w:rsidRDefault="00E61B06">
      <w:pPr>
        <w:rPr>
          <w:rFonts w:asciiTheme="minorHAnsi" w:hAnsiTheme="minorHAnsi" w:cstheme="minorHAnsi"/>
          <w:sz w:val="22"/>
          <w:szCs w:val="22"/>
        </w:rPr>
      </w:pPr>
    </w:p>
    <w:p w14:paraId="7ED9766C" w14:textId="7BECF77E" w:rsidR="007A2690" w:rsidRPr="004C3B05" w:rsidRDefault="007A2690">
      <w:pPr>
        <w:rPr>
          <w:rFonts w:asciiTheme="minorHAnsi" w:hAnsiTheme="minorHAnsi" w:cstheme="minorHAnsi"/>
          <w:sz w:val="22"/>
          <w:szCs w:val="22"/>
        </w:rPr>
      </w:pPr>
    </w:p>
    <w:sectPr w:rsidR="007A2690" w:rsidRPr="004C3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9wttftd29p9ces5eyvsrvhax0dpx55pwxf&quot;&gt;NMA_CA_MDD_NMA_references&lt;record-ids&gt;&lt;item&gt;10&lt;/item&gt;&lt;/record-ids&gt;&lt;/item&gt;&lt;/Libraries&gt;"/>
  </w:docVars>
  <w:rsids>
    <w:rsidRoot w:val="00E34732"/>
    <w:rsid w:val="00033491"/>
    <w:rsid w:val="000E3E83"/>
    <w:rsid w:val="001654D0"/>
    <w:rsid w:val="00224A21"/>
    <w:rsid w:val="00373FBD"/>
    <w:rsid w:val="00446ACC"/>
    <w:rsid w:val="004528E7"/>
    <w:rsid w:val="0047443B"/>
    <w:rsid w:val="004A196C"/>
    <w:rsid w:val="004B7005"/>
    <w:rsid w:val="004C3B05"/>
    <w:rsid w:val="00524FE0"/>
    <w:rsid w:val="0060696F"/>
    <w:rsid w:val="007A2690"/>
    <w:rsid w:val="007F44F0"/>
    <w:rsid w:val="008A4A06"/>
    <w:rsid w:val="009812F3"/>
    <w:rsid w:val="0099021C"/>
    <w:rsid w:val="00A01759"/>
    <w:rsid w:val="00B509CC"/>
    <w:rsid w:val="00C07011"/>
    <w:rsid w:val="00DC1CF0"/>
    <w:rsid w:val="00E34732"/>
    <w:rsid w:val="00E61B06"/>
    <w:rsid w:val="00EA509C"/>
    <w:rsid w:val="00F6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A2BB"/>
  <w15:chartTrackingRefBased/>
  <w15:docId w15:val="{D8D9C679-54E1-4975-B13C-4C6AF071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73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4"/>
    <w:unhideWhenUsed/>
    <w:qFormat/>
    <w:rsid w:val="00E34732"/>
    <w:pPr>
      <w:keepNext/>
      <w:keepLines/>
      <w:spacing w:line="480" w:lineRule="auto"/>
      <w:outlineLvl w:val="1"/>
    </w:pPr>
    <w:rPr>
      <w:rFonts w:eastAsiaTheme="majorEastAsia" w:cstheme="majorBidi"/>
      <w:b/>
      <w:bCs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4"/>
    <w:rsid w:val="00E34732"/>
    <w:rPr>
      <w:rFonts w:ascii="Times New Roman" w:eastAsiaTheme="majorEastAsia" w:hAnsi="Times New Roman" w:cstheme="majorBidi"/>
      <w:b/>
      <w:bCs/>
      <w:sz w:val="20"/>
      <w:szCs w:val="24"/>
      <w:lang w:eastAsia="en-GB"/>
    </w:rPr>
  </w:style>
  <w:style w:type="table" w:styleId="TableGrid">
    <w:name w:val="Table Grid"/>
    <w:basedOn w:val="TableNormal"/>
    <w:uiPriority w:val="39"/>
    <w:rsid w:val="00E34732"/>
    <w:pPr>
      <w:spacing w:after="0" w:line="240" w:lineRule="auto"/>
    </w:pPr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semiHidden/>
    <w:unhideWhenUsed/>
    <w:rsid w:val="00E34732"/>
    <w:pPr>
      <w:ind w:firstLine="720"/>
    </w:pPr>
    <w:rPr>
      <w:rFonts w:ascii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34732"/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4732"/>
    <w:rPr>
      <w:sz w:val="16"/>
      <w:szCs w:val="16"/>
    </w:rPr>
  </w:style>
  <w:style w:type="paragraph" w:customStyle="1" w:styleId="heading2lancet">
    <w:name w:val="heading 2 lancet"/>
    <w:basedOn w:val="Normal"/>
    <w:qFormat/>
    <w:rsid w:val="00E34732"/>
    <w:rPr>
      <w:rFonts w:cs="Calibri"/>
      <w:b/>
      <w:i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har"/>
    <w:rsid w:val="00E61B0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1B06"/>
    <w:rPr>
      <w:rFonts w:ascii="Times New Roman" w:eastAsia="Times New Roman" w:hAnsi="Times New Roman" w:cs="Times New Roman"/>
      <w:noProof/>
      <w:kern w:val="0"/>
      <w:sz w:val="20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61B0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1B06"/>
    <w:rPr>
      <w:rFonts w:ascii="Times New Roman" w:eastAsia="Times New Roman" w:hAnsi="Times New Roman" w:cs="Times New Roman"/>
      <w:noProof/>
      <w:kern w:val="0"/>
      <w:sz w:val="20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61B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1B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das Türkmen</dc:creator>
  <cp:keywords/>
  <dc:description/>
  <cp:lastModifiedBy>Cagdas Türkmen</cp:lastModifiedBy>
  <cp:revision>15</cp:revision>
  <dcterms:created xsi:type="dcterms:W3CDTF">2024-09-26T08:52:00Z</dcterms:created>
  <dcterms:modified xsi:type="dcterms:W3CDTF">2025-03-24T23:17:00Z</dcterms:modified>
</cp:coreProperties>
</file>